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B4E" w:rsidRDefault="00330B4E" w:rsidP="00330B4E"/>
    <w:p w:rsidR="00330B4E" w:rsidRDefault="00330B4E" w:rsidP="00330B4E"/>
    <w:p w:rsidR="00330B4E" w:rsidRPr="00087421" w:rsidRDefault="00330B4E" w:rsidP="00330B4E">
      <w:r w:rsidRPr="00087421">
        <w:t>Supplementary Table</w:t>
      </w:r>
      <w:ins w:id="0" w:author="AKoureta" w:date="2022-04-15T19:43:00Z">
        <w:r>
          <w:t>s</w:t>
        </w:r>
      </w:ins>
    </w:p>
    <w:p w:rsidR="00330B4E" w:rsidRDefault="00330B4E" w:rsidP="00330B4E">
      <w:pPr>
        <w:rPr>
          <w:ins w:id="1" w:author="AKoureta" w:date="2022-04-16T15:30:00Z"/>
        </w:rPr>
      </w:pPr>
    </w:p>
    <w:tbl>
      <w:tblPr>
        <w:tblW w:w="10189" w:type="dxa"/>
        <w:jc w:val="center"/>
        <w:tblLook w:val="04A0" w:firstRow="1" w:lastRow="0" w:firstColumn="1" w:lastColumn="0" w:noHBand="0" w:noVBand="1"/>
      </w:tblPr>
      <w:tblGrid>
        <w:gridCol w:w="5165"/>
        <w:gridCol w:w="980"/>
        <w:gridCol w:w="1034"/>
        <w:gridCol w:w="1138"/>
        <w:gridCol w:w="822"/>
        <w:gridCol w:w="1050"/>
      </w:tblGrid>
      <w:tr w:rsidR="00330B4E" w:rsidRPr="002775B9" w:rsidTr="007B764A">
        <w:trPr>
          <w:trHeight w:val="255"/>
          <w:jc w:val="center"/>
          <w:ins w:id="2" w:author="AKoureta" w:date="2022-04-16T15:30:00Z"/>
        </w:trPr>
        <w:tc>
          <w:tcPr>
            <w:tcW w:w="10189" w:type="dxa"/>
            <w:gridSpan w:val="6"/>
            <w:tcBorders>
              <w:bottom w:val="single" w:sz="4" w:space="0" w:color="auto"/>
            </w:tcBorders>
            <w:vAlign w:val="center"/>
          </w:tcPr>
          <w:p w:rsidR="00330B4E" w:rsidRPr="002775B9" w:rsidRDefault="00330B4E" w:rsidP="007B764A">
            <w:pPr>
              <w:pStyle w:val="Heading2"/>
              <w:rPr>
                <w:ins w:id="3" w:author="AKoureta" w:date="2022-04-16T15:30:00Z"/>
              </w:rPr>
            </w:pPr>
            <w:ins w:id="4" w:author="AKoureta" w:date="2022-04-16T15:30:00Z">
              <w:r w:rsidRPr="002775B9">
                <w:t xml:space="preserve">Table </w:t>
              </w:r>
              <w:r>
                <w:t>S</w:t>
              </w:r>
              <w:r w:rsidRPr="002775B9">
                <w:t xml:space="preserve">1. </w:t>
              </w:r>
            </w:ins>
          </w:p>
          <w:p w:rsidR="00330B4E" w:rsidRPr="002775B9" w:rsidRDefault="00330B4E" w:rsidP="007B764A">
            <w:pPr>
              <w:pStyle w:val="Heading2"/>
              <w:rPr>
                <w:ins w:id="5" w:author="AKoureta" w:date="2022-04-16T15:30:00Z"/>
              </w:rPr>
            </w:pPr>
            <w:ins w:id="6" w:author="AKoureta" w:date="2022-04-16T15:30:00Z">
              <w:r>
                <w:t xml:space="preserve">Descriptive statistics in the items of satisfaction questionnaire </w:t>
              </w:r>
            </w:ins>
          </w:p>
        </w:tc>
      </w:tr>
      <w:tr w:rsidR="00330B4E" w:rsidRPr="002775B9" w:rsidTr="007B764A">
        <w:trPr>
          <w:trHeight w:val="255"/>
          <w:jc w:val="center"/>
          <w:ins w:id="7" w:author="AKoureta" w:date="2022-04-16T15:30:00Z"/>
        </w:trPr>
        <w:tc>
          <w:tcPr>
            <w:tcW w:w="54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ins w:id="8" w:author="AKoureta" w:date="2022-04-16T15:30:00Z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0B4E" w:rsidRDefault="00330B4E" w:rsidP="007B764A">
            <w:pPr>
              <w:pStyle w:val="Heading2"/>
              <w:jc w:val="center"/>
              <w:rPr>
                <w:ins w:id="9" w:author="AKoureta" w:date="2022-04-16T15:30:00Z"/>
              </w:rPr>
            </w:pPr>
            <w:ins w:id="10" w:author="AKoureta" w:date="2022-04-16T15:30:00Z">
              <w:r>
                <w:t>Not all</w:t>
              </w:r>
            </w:ins>
          </w:p>
          <w:p w:rsidR="00330B4E" w:rsidRPr="00955E7A" w:rsidRDefault="00330B4E" w:rsidP="007B764A">
            <w:pPr>
              <w:ind w:firstLine="39"/>
              <w:jc w:val="center"/>
              <w:rPr>
                <w:ins w:id="11" w:author="AKoureta" w:date="2022-04-16T15:30:00Z"/>
              </w:rPr>
            </w:pPr>
            <w:ins w:id="12" w:author="AKoureta" w:date="2022-04-16T15:30:00Z">
              <w:r w:rsidRPr="00955E7A">
                <w:rPr>
                  <w:i/>
                </w:rPr>
                <w:t>n</w:t>
              </w:r>
              <w:r>
                <w:t xml:space="preserve"> (%)</w:t>
              </w:r>
            </w:ins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B4E" w:rsidRDefault="00330B4E" w:rsidP="007B764A">
            <w:pPr>
              <w:pStyle w:val="Heading2"/>
              <w:jc w:val="center"/>
              <w:rPr>
                <w:ins w:id="13" w:author="AKoureta" w:date="2022-04-16T15:30:00Z"/>
              </w:rPr>
            </w:pPr>
            <w:ins w:id="14" w:author="AKoureta" w:date="2022-04-16T15:30:00Z">
              <w:r>
                <w:t>Slightly</w:t>
              </w:r>
            </w:ins>
          </w:p>
          <w:p w:rsidR="00330B4E" w:rsidRPr="002775B9" w:rsidRDefault="00330B4E" w:rsidP="007B764A">
            <w:pPr>
              <w:pStyle w:val="Heading2"/>
              <w:jc w:val="center"/>
              <w:rPr>
                <w:ins w:id="15" w:author="AKoureta" w:date="2022-04-16T15:30:00Z"/>
              </w:rPr>
            </w:pPr>
            <w:ins w:id="16" w:author="AKoureta" w:date="2022-04-16T15:30:00Z">
              <w:r w:rsidRPr="00955E7A">
                <w:rPr>
                  <w:i/>
                </w:rPr>
                <w:t>n</w:t>
              </w:r>
              <w:r>
                <w:t xml:space="preserve"> (%)</w:t>
              </w:r>
            </w:ins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B4E" w:rsidRDefault="00330B4E" w:rsidP="007B764A">
            <w:pPr>
              <w:pStyle w:val="Heading2"/>
              <w:jc w:val="center"/>
              <w:rPr>
                <w:ins w:id="17" w:author="AKoureta" w:date="2022-04-16T15:30:00Z"/>
              </w:rPr>
            </w:pPr>
            <w:ins w:id="18" w:author="AKoureta" w:date="2022-04-16T15:30:00Z">
              <w:r>
                <w:t>Moderately</w:t>
              </w:r>
            </w:ins>
          </w:p>
          <w:p w:rsidR="00330B4E" w:rsidRPr="002775B9" w:rsidRDefault="00330B4E" w:rsidP="007B764A">
            <w:pPr>
              <w:pStyle w:val="Heading2"/>
              <w:jc w:val="center"/>
              <w:rPr>
                <w:ins w:id="19" w:author="AKoureta" w:date="2022-04-16T15:30:00Z"/>
              </w:rPr>
            </w:pPr>
            <w:ins w:id="20" w:author="AKoureta" w:date="2022-04-16T15:30:00Z">
              <w:r w:rsidRPr="00955E7A">
                <w:rPr>
                  <w:i/>
                </w:rPr>
                <w:t>n</w:t>
              </w:r>
              <w:r>
                <w:t xml:space="preserve"> (%)</w:t>
              </w:r>
            </w:ins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0B4E" w:rsidRDefault="00330B4E" w:rsidP="007B764A">
            <w:pPr>
              <w:pStyle w:val="Heading2"/>
              <w:jc w:val="center"/>
              <w:rPr>
                <w:ins w:id="21" w:author="AKoureta" w:date="2022-04-16T15:30:00Z"/>
              </w:rPr>
            </w:pPr>
            <w:ins w:id="22" w:author="AKoureta" w:date="2022-04-16T15:30:00Z">
              <w:r>
                <w:t>Very</w:t>
              </w:r>
            </w:ins>
          </w:p>
          <w:p w:rsidR="00330B4E" w:rsidRPr="002775B9" w:rsidRDefault="00330B4E" w:rsidP="007B764A">
            <w:pPr>
              <w:pStyle w:val="Heading2"/>
              <w:jc w:val="center"/>
              <w:rPr>
                <w:ins w:id="23" w:author="AKoureta" w:date="2022-04-16T15:30:00Z"/>
              </w:rPr>
            </w:pPr>
            <w:ins w:id="24" w:author="AKoureta" w:date="2022-04-16T15:30:00Z">
              <w:r w:rsidRPr="00955E7A">
                <w:rPr>
                  <w:i/>
                </w:rPr>
                <w:t>n</w:t>
              </w:r>
              <w:r>
                <w:t xml:space="preserve"> (%)</w:t>
              </w:r>
            </w:ins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B4E" w:rsidRDefault="00330B4E" w:rsidP="007B764A">
            <w:pPr>
              <w:pStyle w:val="Heading2"/>
              <w:jc w:val="center"/>
              <w:rPr>
                <w:ins w:id="25" w:author="AKoureta" w:date="2022-04-16T15:30:00Z"/>
              </w:rPr>
            </w:pPr>
            <w:ins w:id="26" w:author="AKoureta" w:date="2022-04-16T15:30:00Z">
              <w:r>
                <w:t>Extremely</w:t>
              </w:r>
            </w:ins>
          </w:p>
          <w:p w:rsidR="00330B4E" w:rsidRPr="002775B9" w:rsidRDefault="00330B4E" w:rsidP="007B764A">
            <w:pPr>
              <w:pStyle w:val="Heading2"/>
              <w:jc w:val="center"/>
              <w:rPr>
                <w:ins w:id="27" w:author="AKoureta" w:date="2022-04-16T15:30:00Z"/>
              </w:rPr>
            </w:pPr>
            <w:ins w:id="28" w:author="AKoureta" w:date="2022-04-16T15:30:00Z">
              <w:r w:rsidRPr="00955E7A">
                <w:rPr>
                  <w:i/>
                </w:rPr>
                <w:t>n</w:t>
              </w:r>
              <w:r>
                <w:t xml:space="preserve"> (%)</w:t>
              </w:r>
            </w:ins>
          </w:p>
        </w:tc>
      </w:tr>
      <w:tr w:rsidR="00330B4E" w:rsidRPr="002775B9" w:rsidTr="007B764A">
        <w:trPr>
          <w:trHeight w:val="255"/>
          <w:jc w:val="center"/>
          <w:ins w:id="29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30" w:author="AKoureta" w:date="2022-04-16T15:30:00Z"/>
              </w:rPr>
            </w:pPr>
            <w:ins w:id="31" w:author="AKoureta" w:date="2022-04-16T15:30:00Z">
              <w:r>
                <w:t>How long did you have to wait for your enrollment in the Program? / How long did you have to wait until the admission process to the hospital ward was completed?</w:t>
              </w:r>
            </w:ins>
          </w:p>
        </w:tc>
        <w:tc>
          <w:tcPr>
            <w:tcW w:w="980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32" w:author="AKoureta" w:date="2022-04-16T15:30:00Z"/>
              </w:rPr>
            </w:pPr>
            <w:ins w:id="33" w:author="AKoureta" w:date="2022-04-16T15:30:00Z">
              <w:r>
                <w:t>52 (40.3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34" w:author="AKoureta" w:date="2022-04-16T15:30:00Z"/>
              </w:rPr>
            </w:pPr>
            <w:ins w:id="35" w:author="AKoureta" w:date="2022-04-16T15:30:00Z">
              <w:r>
                <w:t>52 (40.3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36" w:author="AKoureta" w:date="2022-04-16T15:30:00Z"/>
              </w:rPr>
            </w:pPr>
            <w:ins w:id="37" w:author="AKoureta" w:date="2022-04-16T15:30:00Z">
              <w:r>
                <w:t>14 (10.9)</w:t>
              </w:r>
            </w:ins>
          </w:p>
        </w:tc>
        <w:tc>
          <w:tcPr>
            <w:tcW w:w="822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38" w:author="AKoureta" w:date="2022-04-16T15:30:00Z"/>
              </w:rPr>
            </w:pPr>
            <w:ins w:id="39" w:author="AKoureta" w:date="2022-04-16T15:30:00Z">
              <w:r>
                <w:t>6 (4.7)</w:t>
              </w:r>
            </w:ins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40" w:author="AKoureta" w:date="2022-04-16T15:30:00Z"/>
              </w:rPr>
            </w:pPr>
            <w:ins w:id="41" w:author="AKoureta" w:date="2022-04-16T15:30:00Z">
              <w:r>
                <w:t>5 (3.9)</w:t>
              </w:r>
            </w:ins>
          </w:p>
        </w:tc>
      </w:tr>
      <w:tr w:rsidR="00330B4E" w:rsidRPr="002775B9" w:rsidTr="007B764A">
        <w:trPr>
          <w:trHeight w:val="255"/>
          <w:jc w:val="center"/>
          <w:ins w:id="42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43" w:author="AKoureta" w:date="2022-04-16T15:30:00Z"/>
              </w:rPr>
            </w:pPr>
            <w:ins w:id="44" w:author="AKoureta" w:date="2022-04-16T15:30:00Z">
              <w:r>
                <w:t>To what extent did you feel aware of the care you were receiving?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45" w:author="AKoureta" w:date="2022-04-16T15:30:00Z"/>
              </w:rPr>
            </w:pPr>
            <w:ins w:id="46" w:author="AKoureta" w:date="2022-04-16T15:30:00Z">
              <w:r>
                <w:t>0 (0.0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47" w:author="AKoureta" w:date="2022-04-16T15:30:00Z"/>
              </w:rPr>
            </w:pPr>
            <w:ins w:id="48" w:author="AKoureta" w:date="2022-04-16T15:30:00Z">
              <w:r>
                <w:t>2 (1.5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49" w:author="AKoureta" w:date="2022-04-16T15:30:00Z"/>
              </w:rPr>
            </w:pPr>
            <w:ins w:id="50" w:author="AKoureta" w:date="2022-04-16T15:30:00Z">
              <w:r>
                <w:t>8 (6.2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51" w:author="AKoureta" w:date="2022-04-16T15:30:00Z"/>
              </w:rPr>
            </w:pPr>
            <w:ins w:id="52" w:author="AKoureta" w:date="2022-04-16T15:30:00Z">
              <w:r>
                <w:t>58 (44.6)</w:t>
              </w:r>
            </w:ins>
          </w:p>
        </w:tc>
        <w:tc>
          <w:tcPr>
            <w:tcW w:w="967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53" w:author="AKoureta" w:date="2022-04-16T15:30:00Z"/>
              </w:rPr>
            </w:pPr>
            <w:ins w:id="54" w:author="AKoureta" w:date="2022-04-16T15:30:00Z">
              <w:r>
                <w:t>62 (47.7)</w:t>
              </w:r>
            </w:ins>
          </w:p>
        </w:tc>
      </w:tr>
      <w:tr w:rsidR="00330B4E" w:rsidRPr="002775B9" w:rsidTr="007B764A">
        <w:trPr>
          <w:trHeight w:val="255"/>
          <w:jc w:val="center"/>
          <w:ins w:id="55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56" w:author="AKoureta" w:date="2022-04-16T15:30:00Z"/>
              </w:rPr>
            </w:pPr>
            <w:ins w:id="57" w:author="AKoureta" w:date="2022-04-16T15:30:00Z">
              <w:r>
                <w:t>To what extent did you consider yourself involved in decision-making about your care?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58" w:author="AKoureta" w:date="2022-04-16T15:30:00Z"/>
              </w:rPr>
            </w:pPr>
            <w:ins w:id="59" w:author="AKoureta" w:date="2022-04-16T15:30:00Z">
              <w:r>
                <w:t>2 (1.5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60" w:author="AKoureta" w:date="2022-04-16T15:30:00Z"/>
              </w:rPr>
            </w:pPr>
            <w:ins w:id="61" w:author="AKoureta" w:date="2022-04-16T15:30:00Z">
              <w:r>
                <w:t>6 (4.6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62" w:author="AKoureta" w:date="2022-04-16T15:30:00Z"/>
              </w:rPr>
            </w:pPr>
            <w:ins w:id="63" w:author="AKoureta" w:date="2022-04-16T15:30:00Z">
              <w:r>
                <w:t>24 (18.5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64" w:author="AKoureta" w:date="2022-04-16T15:30:00Z"/>
              </w:rPr>
            </w:pPr>
            <w:ins w:id="65" w:author="AKoureta" w:date="2022-04-16T15:30:00Z">
              <w:r>
                <w:t>63 (48.5)</w:t>
              </w:r>
            </w:ins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66" w:author="AKoureta" w:date="2022-04-16T15:30:00Z"/>
              </w:rPr>
            </w:pPr>
            <w:ins w:id="67" w:author="AKoureta" w:date="2022-04-16T15:30:00Z">
              <w:r>
                <w:t>35 (26.9)</w:t>
              </w:r>
            </w:ins>
          </w:p>
        </w:tc>
      </w:tr>
      <w:tr w:rsidR="00330B4E" w:rsidRPr="002775B9" w:rsidTr="007B764A">
        <w:trPr>
          <w:trHeight w:val="255"/>
          <w:jc w:val="center"/>
          <w:ins w:id="68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69" w:author="AKoureta" w:date="2022-04-16T15:30:00Z"/>
              </w:rPr>
            </w:pPr>
            <w:ins w:id="70" w:author="AKoureta" w:date="2022-04-16T15:30:00Z">
              <w:r>
                <w:t>To what extent did you feel treated with respect and equality?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71" w:author="AKoureta" w:date="2022-04-16T15:30:00Z"/>
              </w:rPr>
            </w:pPr>
            <w:ins w:id="72" w:author="AKoureta" w:date="2022-04-16T15:30:00Z">
              <w:r>
                <w:t>0 (0.0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73" w:author="AKoureta" w:date="2022-04-16T15:30:00Z"/>
              </w:rPr>
            </w:pPr>
            <w:ins w:id="74" w:author="AKoureta" w:date="2022-04-16T15:30:00Z">
              <w:r>
                <w:t>1 (0.8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75" w:author="AKoureta" w:date="2022-04-16T15:30:00Z"/>
              </w:rPr>
            </w:pPr>
            <w:ins w:id="76" w:author="AKoureta" w:date="2022-04-16T15:30:00Z">
              <w:r>
                <w:t>11 (8.5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77" w:author="AKoureta" w:date="2022-04-16T15:30:00Z"/>
              </w:rPr>
            </w:pPr>
            <w:ins w:id="78" w:author="AKoureta" w:date="2022-04-16T15:30:00Z">
              <w:r>
                <w:t>56 (43.1)</w:t>
              </w:r>
            </w:ins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79" w:author="AKoureta" w:date="2022-04-16T15:30:00Z"/>
              </w:rPr>
            </w:pPr>
            <w:ins w:id="80" w:author="AKoureta" w:date="2022-04-16T15:30:00Z">
              <w:r>
                <w:t>62 (47.7)</w:t>
              </w:r>
            </w:ins>
          </w:p>
        </w:tc>
      </w:tr>
      <w:tr w:rsidR="00330B4E" w:rsidRPr="002775B9" w:rsidTr="007B764A">
        <w:trPr>
          <w:trHeight w:val="255"/>
          <w:jc w:val="center"/>
          <w:ins w:id="81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82" w:author="AKoureta" w:date="2022-04-16T15:30:00Z"/>
              </w:rPr>
            </w:pPr>
            <w:ins w:id="83" w:author="AKoureta" w:date="2022-04-16T15:30:00Z">
              <w:r>
                <w:t>To what extent did you feel that the care you received was coordinated?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84" w:author="AKoureta" w:date="2022-04-16T15:30:00Z"/>
              </w:rPr>
            </w:pPr>
            <w:ins w:id="85" w:author="AKoureta" w:date="2022-04-16T15:30:00Z">
              <w:r>
                <w:t>0 (0.0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86" w:author="AKoureta" w:date="2022-04-16T15:30:00Z"/>
              </w:rPr>
            </w:pPr>
            <w:ins w:id="87" w:author="AKoureta" w:date="2022-04-16T15:30:00Z">
              <w:r>
                <w:t>4 (3.1)</w:t>
              </w:r>
            </w:ins>
          </w:p>
        </w:tc>
        <w:tc>
          <w:tcPr>
            <w:tcW w:w="898" w:type="dxa"/>
            <w:vAlign w:val="center"/>
          </w:tcPr>
          <w:p w:rsidR="00330B4E" w:rsidRPr="00424BD6" w:rsidRDefault="00330B4E" w:rsidP="007B764A">
            <w:pPr>
              <w:pStyle w:val="Heading2"/>
              <w:jc w:val="center"/>
              <w:rPr>
                <w:ins w:id="88" w:author="AKoureta" w:date="2022-04-16T15:30:00Z"/>
              </w:rPr>
            </w:pPr>
            <w:ins w:id="89" w:author="AKoureta" w:date="2022-04-16T15:30:00Z">
              <w:r>
                <w:t>13 (10.0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90" w:author="AKoureta" w:date="2022-04-16T15:30:00Z"/>
              </w:rPr>
            </w:pPr>
            <w:ins w:id="91" w:author="AKoureta" w:date="2022-04-16T15:30:00Z">
              <w:r>
                <w:t>59 (45.4)</w:t>
              </w:r>
            </w:ins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92" w:author="AKoureta" w:date="2022-04-16T15:30:00Z"/>
              </w:rPr>
            </w:pPr>
            <w:ins w:id="93" w:author="AKoureta" w:date="2022-04-16T15:30:00Z">
              <w:r>
                <w:t>54 (41.5)</w:t>
              </w:r>
            </w:ins>
          </w:p>
        </w:tc>
      </w:tr>
      <w:tr w:rsidR="00330B4E" w:rsidRPr="002775B9" w:rsidTr="007B764A">
        <w:trPr>
          <w:trHeight w:val="255"/>
          <w:jc w:val="center"/>
          <w:ins w:id="94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95" w:author="AKoureta" w:date="2022-04-16T15:30:00Z"/>
              </w:rPr>
            </w:pPr>
            <w:ins w:id="96" w:author="AKoureta" w:date="2022-04-16T15:30:00Z">
              <w:r>
                <w:t xml:space="preserve">How satisfied are you with the results of your treatment? 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97" w:author="AKoureta" w:date="2022-04-16T15:30:00Z"/>
              </w:rPr>
            </w:pPr>
            <w:ins w:id="98" w:author="AKoureta" w:date="2022-04-16T15:30:00Z">
              <w:r>
                <w:t>0 (0.0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99" w:author="AKoureta" w:date="2022-04-16T15:30:00Z"/>
              </w:rPr>
            </w:pPr>
            <w:ins w:id="100" w:author="AKoureta" w:date="2022-04-16T15:30:00Z">
              <w:r>
                <w:t>5 (3.8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01" w:author="AKoureta" w:date="2022-04-16T15:30:00Z"/>
              </w:rPr>
            </w:pPr>
            <w:ins w:id="102" w:author="AKoureta" w:date="2022-04-16T15:30:00Z">
              <w:r>
                <w:t>14 (10.8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03" w:author="AKoureta" w:date="2022-04-16T15:30:00Z"/>
              </w:rPr>
            </w:pPr>
            <w:ins w:id="104" w:author="AKoureta" w:date="2022-04-16T15:30:00Z">
              <w:r>
                <w:t>51 (39.2)</w:t>
              </w:r>
            </w:ins>
          </w:p>
        </w:tc>
        <w:tc>
          <w:tcPr>
            <w:tcW w:w="967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05" w:author="AKoureta" w:date="2022-04-16T15:30:00Z"/>
              </w:rPr>
            </w:pPr>
            <w:ins w:id="106" w:author="AKoureta" w:date="2022-04-16T15:30:00Z">
              <w:r>
                <w:t>60 (46.2)</w:t>
              </w:r>
            </w:ins>
          </w:p>
        </w:tc>
      </w:tr>
      <w:tr w:rsidR="00330B4E" w:rsidRPr="002775B9" w:rsidTr="007B764A">
        <w:trPr>
          <w:trHeight w:val="255"/>
          <w:jc w:val="center"/>
          <w:ins w:id="107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108" w:author="AKoureta" w:date="2022-04-16T15:30:00Z"/>
              </w:rPr>
            </w:pPr>
            <w:ins w:id="109" w:author="AKoureta" w:date="2022-04-16T15:30:00Z">
              <w:r>
                <w:t>To what extent did you consider that the doctors took into account your difficulties in taking certain medications?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10" w:author="AKoureta" w:date="2022-04-16T15:30:00Z"/>
              </w:rPr>
            </w:pPr>
            <w:ins w:id="111" w:author="AKoureta" w:date="2022-04-16T15:30:00Z">
              <w:r>
                <w:t>3 (2.3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12" w:author="AKoureta" w:date="2022-04-16T15:30:00Z"/>
              </w:rPr>
            </w:pPr>
            <w:ins w:id="113" w:author="AKoureta" w:date="2022-04-16T15:30:00Z">
              <w:r>
                <w:t>5 (3.8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14" w:author="AKoureta" w:date="2022-04-16T15:30:00Z"/>
              </w:rPr>
            </w:pPr>
            <w:ins w:id="115" w:author="AKoureta" w:date="2022-04-16T15:30:00Z">
              <w:r>
                <w:t>27 (20.8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16" w:author="AKoureta" w:date="2022-04-16T15:30:00Z"/>
              </w:rPr>
            </w:pPr>
            <w:ins w:id="117" w:author="AKoureta" w:date="2022-04-16T15:30:00Z">
              <w:r>
                <w:t>60 (46.2)</w:t>
              </w:r>
            </w:ins>
          </w:p>
        </w:tc>
        <w:tc>
          <w:tcPr>
            <w:tcW w:w="967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18" w:author="AKoureta" w:date="2022-04-16T15:30:00Z"/>
              </w:rPr>
            </w:pPr>
            <w:ins w:id="119" w:author="AKoureta" w:date="2022-04-16T15:30:00Z">
              <w:r>
                <w:t>35 (26.9)</w:t>
              </w:r>
            </w:ins>
          </w:p>
        </w:tc>
      </w:tr>
      <w:tr w:rsidR="00330B4E" w:rsidRPr="002775B9" w:rsidTr="007B764A">
        <w:trPr>
          <w:trHeight w:val="255"/>
          <w:jc w:val="center"/>
          <w:ins w:id="120" w:author="AKoureta" w:date="2022-04-16T15:30:00Z"/>
        </w:trPr>
        <w:tc>
          <w:tcPr>
            <w:tcW w:w="5473" w:type="dxa"/>
            <w:shd w:val="clear" w:color="auto" w:fill="auto"/>
            <w:vAlign w:val="center"/>
          </w:tcPr>
          <w:p w:rsidR="00330B4E" w:rsidRPr="002775B9" w:rsidRDefault="00330B4E" w:rsidP="007B764A">
            <w:pPr>
              <w:pStyle w:val="Heading2"/>
              <w:rPr>
                <w:ins w:id="121" w:author="AKoureta" w:date="2022-04-16T15:30:00Z"/>
              </w:rPr>
            </w:pPr>
            <w:ins w:id="122" w:author="AKoureta" w:date="2022-04-16T15:30:00Z">
              <w:r>
                <w:t>To what extent do you think that the CRT services/ Hospitalization helped you to deal with your problem?</w:t>
              </w:r>
            </w:ins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23" w:author="AKoureta" w:date="2022-04-16T15:30:00Z"/>
              </w:rPr>
            </w:pPr>
            <w:ins w:id="124" w:author="AKoureta" w:date="2022-04-16T15:30:00Z">
              <w:r>
                <w:t>1 (1.4)</w:t>
              </w:r>
            </w:ins>
          </w:p>
        </w:tc>
        <w:tc>
          <w:tcPr>
            <w:tcW w:w="1049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25" w:author="AKoureta" w:date="2022-04-16T15:30:00Z"/>
              </w:rPr>
            </w:pPr>
            <w:ins w:id="126" w:author="AKoureta" w:date="2022-04-16T15:30:00Z">
              <w:r>
                <w:t>5 (6.9)</w:t>
              </w:r>
            </w:ins>
          </w:p>
        </w:tc>
        <w:tc>
          <w:tcPr>
            <w:tcW w:w="898" w:type="dxa"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27" w:author="AKoureta" w:date="2022-04-16T15:30:00Z"/>
              </w:rPr>
            </w:pPr>
            <w:ins w:id="128" w:author="AKoureta" w:date="2022-04-16T15:30:00Z">
              <w:r>
                <w:t>13 (18.1)</w:t>
              </w:r>
            </w:ins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330B4E" w:rsidRPr="002775B9" w:rsidRDefault="00330B4E" w:rsidP="007B764A">
            <w:pPr>
              <w:pStyle w:val="Heading2"/>
              <w:jc w:val="center"/>
              <w:rPr>
                <w:ins w:id="129" w:author="AKoureta" w:date="2022-04-16T15:30:00Z"/>
              </w:rPr>
            </w:pPr>
            <w:ins w:id="130" w:author="AKoureta" w:date="2022-04-16T15:30:00Z">
              <w:r>
                <w:t>25 (34.7)</w:t>
              </w:r>
            </w:ins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330B4E" w:rsidRPr="002775B9" w:rsidRDefault="00330B4E" w:rsidP="007B764A">
            <w:pPr>
              <w:pStyle w:val="Heading2"/>
              <w:jc w:val="center"/>
              <w:rPr>
                <w:ins w:id="131" w:author="AKoureta" w:date="2022-04-16T15:30:00Z"/>
              </w:rPr>
            </w:pPr>
            <w:ins w:id="132" w:author="AKoureta" w:date="2022-04-16T15:30:00Z">
              <w:r>
                <w:t>28 (38.9)</w:t>
              </w:r>
            </w:ins>
          </w:p>
        </w:tc>
      </w:tr>
      <w:tr w:rsidR="00330B4E" w:rsidRPr="002775B9" w:rsidTr="007B764A">
        <w:trPr>
          <w:trHeight w:val="255"/>
          <w:jc w:val="center"/>
          <w:ins w:id="133" w:author="AKoureta" w:date="2022-04-16T15:30:00Z"/>
        </w:trPr>
        <w:tc>
          <w:tcPr>
            <w:tcW w:w="10189" w:type="dxa"/>
            <w:gridSpan w:val="6"/>
            <w:tcBorders>
              <w:top w:val="single" w:sz="4" w:space="0" w:color="auto"/>
            </w:tcBorders>
          </w:tcPr>
          <w:p w:rsidR="00330B4E" w:rsidRPr="002775B9" w:rsidRDefault="00330B4E" w:rsidP="007B764A">
            <w:pPr>
              <w:pStyle w:val="Heading2"/>
              <w:rPr>
                <w:ins w:id="134" w:author="AKoureta" w:date="2022-04-16T15:30:00Z"/>
              </w:rPr>
            </w:pPr>
          </w:p>
        </w:tc>
      </w:tr>
    </w:tbl>
    <w:p w:rsidR="00330B4E" w:rsidRPr="00585614" w:rsidRDefault="00330B4E" w:rsidP="00330B4E">
      <w:pPr>
        <w:autoSpaceDE w:val="0"/>
        <w:autoSpaceDN w:val="0"/>
        <w:adjustRightInd w:val="0"/>
        <w:spacing w:line="240" w:lineRule="auto"/>
        <w:ind w:firstLine="0"/>
        <w:rPr>
          <w:ins w:id="135" w:author="AKoureta" w:date="2022-04-16T15:30:00Z"/>
          <w:rFonts w:ascii="Arial" w:hAnsi="Arial" w:cs="Arial"/>
          <w:b/>
          <w:bCs/>
          <w:color w:val="000000"/>
          <w:sz w:val="26"/>
          <w:szCs w:val="26"/>
        </w:rPr>
      </w:pPr>
    </w:p>
    <w:p w:rsidR="00330B4E" w:rsidRPr="00087421" w:rsidRDefault="00330B4E" w:rsidP="00330B4E"/>
    <w:tbl>
      <w:tblPr>
        <w:tblW w:w="9808" w:type="dxa"/>
        <w:jc w:val="center"/>
        <w:tblLook w:val="04A0" w:firstRow="1" w:lastRow="0" w:firstColumn="1" w:lastColumn="0" w:noHBand="0" w:noVBand="1"/>
      </w:tblPr>
      <w:tblGrid>
        <w:gridCol w:w="4372"/>
        <w:gridCol w:w="1440"/>
        <w:gridCol w:w="971"/>
        <w:gridCol w:w="1124"/>
        <w:gridCol w:w="1901"/>
      </w:tblGrid>
      <w:tr w:rsidR="00330B4E" w:rsidRPr="002775B9" w:rsidTr="007B764A">
        <w:trPr>
          <w:trHeight w:val="270"/>
          <w:jc w:val="center"/>
        </w:trPr>
        <w:tc>
          <w:tcPr>
            <w:tcW w:w="98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lastRenderedPageBreak/>
              <w:t xml:space="preserve">Table </w:t>
            </w:r>
            <w:r>
              <w:t>S</w:t>
            </w:r>
            <w:ins w:id="136" w:author="AKoureta" w:date="2022-04-15T19:43:00Z">
              <w:r>
                <w:t>2</w:t>
              </w:r>
            </w:ins>
            <w:del w:id="137" w:author="AKoureta" w:date="2022-04-15T19:43:00Z">
              <w:r w:rsidDel="00E357AD">
                <w:delText>1</w:delText>
              </w:r>
            </w:del>
            <w:r w:rsidRPr="002775B9">
              <w:t xml:space="preserve">. </w:t>
            </w:r>
          </w:p>
          <w:p w:rsidR="00330B4E" w:rsidRPr="002775B9" w:rsidRDefault="00330B4E" w:rsidP="007B764A">
            <w:pPr>
              <w:pStyle w:val="Heading2"/>
            </w:pPr>
            <w:bookmarkStart w:id="138" w:name="_Hlk100679429"/>
            <w:ins w:id="139" w:author="AKoureta" w:date="2022-04-12T18:09:00Z">
              <w:r>
                <w:t xml:space="preserve">Differences </w:t>
              </w:r>
            </w:ins>
            <w:ins w:id="140" w:author="AKoureta" w:date="2022-04-15T19:35:00Z">
              <w:r>
                <w:t xml:space="preserve">in the items </w:t>
              </w:r>
            </w:ins>
            <w:ins w:id="141" w:author="AKoureta" w:date="2022-04-12T18:09:00Z">
              <w:r>
                <w:t>of i</w:t>
              </w:r>
            </w:ins>
            <w:ins w:id="142" w:author="AKoureta" w:date="2022-04-12T18:08:00Z">
              <w:r>
                <w:t>nterconnection questionn</w:t>
              </w:r>
            </w:ins>
            <w:ins w:id="143" w:author="AKoureta" w:date="2022-04-12T18:09:00Z">
              <w:r>
                <w:t xml:space="preserve">aire between two groups </w:t>
              </w:r>
            </w:ins>
            <w:del w:id="144" w:author="AKoureta" w:date="2022-04-12T18:09:00Z">
              <w:r w:rsidRPr="00355B56" w:rsidDel="00EC7C83">
                <w:delText>Evaluation of the post intervention transition procedure</w:delText>
              </w:r>
              <w:r w:rsidDel="00EC7C83">
                <w:rPr>
                  <w:color w:val="92D050"/>
                </w:rPr>
                <w:delText xml:space="preserve"> </w:delText>
              </w:r>
            </w:del>
            <w:ins w:id="145" w:author="AKoureta" w:date="2022-04-12T18:10:00Z">
              <w:r>
                <w:rPr>
                  <w:color w:val="92D050"/>
                </w:rPr>
                <w:t>(CRT vs. CAU)</w:t>
              </w:r>
            </w:ins>
            <w:bookmarkEnd w:id="138"/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581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CR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CAU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P</w:t>
            </w:r>
          </w:p>
          <w:p w:rsidR="00330B4E" w:rsidRPr="002775B9" w:rsidRDefault="00330B4E" w:rsidP="007B764A">
            <w:pPr>
              <w:pStyle w:val="Heading2"/>
            </w:pPr>
            <w:r w:rsidRPr="002775B9">
              <w:t xml:space="preserve">Pearson's </w:t>
            </w:r>
            <w:r w:rsidRPr="002775B9">
              <w:rPr>
                <w:lang w:val="el-GR"/>
              </w:rPr>
              <w:t>χ</w:t>
            </w:r>
            <w:r w:rsidRPr="002775B9">
              <w:rPr>
                <w:vertAlign w:val="superscript"/>
              </w:rPr>
              <w:t>2</w:t>
            </w:r>
            <w:r w:rsidRPr="002775B9">
              <w:t xml:space="preserve"> test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581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ins w:id="146" w:author="AKoureta" w:date="2022-04-12T17:29:00Z">
              <w:r>
                <w:t>n</w:t>
              </w:r>
            </w:ins>
            <w:del w:id="147" w:author="AKoureta" w:date="2022-04-12T17:29:00Z">
              <w:r w:rsidRPr="002775B9" w:rsidDel="00772A67">
                <w:delText>N</w:delText>
              </w:r>
            </w:del>
            <w:r w:rsidRPr="002775B9">
              <w:t xml:space="preserve"> (%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ins w:id="148" w:author="AKoureta" w:date="2022-04-12T17:29:00Z">
              <w:r>
                <w:t>n</w:t>
              </w:r>
            </w:ins>
            <w:del w:id="149" w:author="AKoureta" w:date="2022-04-12T17:29:00Z">
              <w:r w:rsidRPr="002775B9" w:rsidDel="00772A67">
                <w:delText>N</w:delText>
              </w:r>
            </w:del>
            <w:r w:rsidRPr="002775B9">
              <w:t xml:space="preserve">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Referral framewor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To the same hospital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24 (37.5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40 (61.5)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B4E" w:rsidRPr="004B0528" w:rsidRDefault="00330B4E" w:rsidP="007B764A">
            <w:pPr>
              <w:pStyle w:val="Heading2"/>
              <w:rPr>
                <w:b/>
                <w:bCs w:val="0"/>
                <w:rPrChange w:id="150" w:author="AKoureta" w:date="2022-04-12T17:57:00Z">
                  <w:rPr/>
                </w:rPrChange>
              </w:rPr>
            </w:pPr>
            <w:r w:rsidRPr="004B0528">
              <w:rPr>
                <w:b/>
                <w:bCs w:val="0"/>
                <w:rPrChange w:id="151" w:author="AKoureta" w:date="2022-04-12T17:57:00Z">
                  <w:rPr/>
                </w:rPrChange>
              </w:rPr>
              <w:t>0.00</w:t>
            </w:r>
            <w:r>
              <w:rPr>
                <w:b/>
                <w:bCs w:val="0"/>
              </w:rPr>
              <w:t>4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To other hospital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6 (9.4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9 (13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lang w:val="el-GR"/>
              </w:rPr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highlight w:val="yellow"/>
              </w:rPr>
            </w:pPr>
            <w:r w:rsidRPr="002775B9">
              <w:t>To CMHC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29 (45.3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11 (16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lang w:val="el-GR"/>
              </w:rPr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highlight w:val="yellow"/>
              </w:rPr>
            </w:pPr>
            <w:r w:rsidRPr="002775B9">
              <w:t>To NG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3 (4.7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5 (7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lang w:val="el-GR"/>
              </w:rPr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43153C" w:rsidRDefault="00330B4E" w:rsidP="007B764A">
            <w:pPr>
              <w:pStyle w:val="Heading2"/>
              <w:rPr>
                <w:highlight w:val="cyan"/>
              </w:rPr>
            </w:pPr>
            <w:r w:rsidRPr="00705D1B">
              <w:t xml:space="preserve">The waiting time for your first appointment </w:t>
            </w:r>
            <w:r>
              <w:t xml:space="preserve">with a psychiatrist </w:t>
            </w:r>
            <w:r w:rsidRPr="00705D1B">
              <w:t>at the referral service for your regular psychiatric surveillance was over a month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29 (44.6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5 (7.7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4B0528" w:rsidRDefault="00330B4E" w:rsidP="007B764A">
            <w:pPr>
              <w:pStyle w:val="Heading2"/>
              <w:rPr>
                <w:b/>
                <w:bCs w:val="0"/>
                <w:rPrChange w:id="152" w:author="AKoureta" w:date="2022-04-12T17:57:00Z">
                  <w:rPr/>
                </w:rPrChange>
              </w:rPr>
            </w:pPr>
            <w:r w:rsidRPr="004B0528">
              <w:rPr>
                <w:b/>
                <w:bCs w:val="0"/>
                <w:rPrChange w:id="153" w:author="AKoureta" w:date="2022-04-12T17:57:00Z">
                  <w:rPr/>
                </w:rPrChange>
              </w:rPr>
              <w:t>&lt;0.001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36 (55.4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60 (92.3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383C5A" w:rsidRDefault="00330B4E" w:rsidP="007B764A">
            <w:pPr>
              <w:pStyle w:val="Heading2"/>
            </w:pPr>
            <w:r w:rsidRPr="00E6320F">
              <w:t>Did you encounter difficulties in transitioning to the referral service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22 (33.8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6 (9.2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4B0528" w:rsidRDefault="00330B4E" w:rsidP="007B764A">
            <w:pPr>
              <w:pStyle w:val="Heading2"/>
              <w:rPr>
                <w:b/>
                <w:bCs w:val="0"/>
                <w:rPrChange w:id="154" w:author="AKoureta" w:date="2022-04-12T17:57:00Z">
                  <w:rPr/>
                </w:rPrChange>
              </w:rPr>
            </w:pPr>
            <w:r w:rsidRPr="004B0528">
              <w:rPr>
                <w:b/>
                <w:bCs w:val="0"/>
                <w:rPrChange w:id="155" w:author="AKoureta" w:date="2022-04-12T17:57:00Z">
                  <w:rPr/>
                </w:rPrChange>
              </w:rPr>
              <w:t>0.001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43 (66.2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59 (90.8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4B0528" w:rsidRDefault="00330B4E" w:rsidP="007B764A">
            <w:pPr>
              <w:pStyle w:val="Heading2"/>
              <w:rPr>
                <w:b/>
                <w:bCs w:val="0"/>
                <w:rPrChange w:id="156" w:author="AKoureta" w:date="2022-04-12T17:57:00Z">
                  <w:rPr/>
                </w:rPrChange>
              </w:rPr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 xml:space="preserve">Did you </w:t>
            </w:r>
            <w:r w:rsidRPr="00E6320F">
              <w:rPr>
                <w:color w:val="auto"/>
              </w:rPr>
              <w:t>collaborate</w:t>
            </w:r>
            <w:r w:rsidRPr="00383C5A">
              <w:rPr>
                <w:color w:val="auto"/>
              </w:rPr>
              <w:t xml:space="preserve"> </w:t>
            </w:r>
            <w:r w:rsidRPr="002775B9">
              <w:t>with the referral service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33 (50.8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47 (72.3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4B0528" w:rsidRDefault="00330B4E" w:rsidP="007B764A">
            <w:pPr>
              <w:pStyle w:val="Heading2"/>
              <w:rPr>
                <w:b/>
                <w:bCs w:val="0"/>
                <w:rPrChange w:id="157" w:author="AKoureta" w:date="2022-04-12T17:57:00Z">
                  <w:rPr/>
                </w:rPrChange>
              </w:rPr>
            </w:pPr>
            <w:r w:rsidRPr="004B0528">
              <w:rPr>
                <w:b/>
                <w:bCs w:val="0"/>
                <w:rPrChange w:id="158" w:author="AKoureta" w:date="2022-04-12T17:57:00Z">
                  <w:rPr/>
                </w:rPrChange>
              </w:rPr>
              <w:t>0.012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32 (49.2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18 (27.7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If not, did you</w:t>
            </w:r>
            <w:r>
              <w:rPr>
                <w:color w:val="92D050"/>
              </w:rPr>
              <w:t xml:space="preserve"> </w:t>
            </w:r>
            <w:r w:rsidRPr="00383C5A">
              <w:rPr>
                <w:color w:val="auto"/>
              </w:rPr>
              <w:t>collaborate</w:t>
            </w:r>
            <w:r w:rsidRPr="002775B9">
              <w:t xml:space="preserve"> with another service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23 (</w:t>
            </w:r>
            <w:r>
              <w:t>71.9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14 (</w:t>
            </w:r>
            <w:r>
              <w:t>77.8</w:t>
            </w:r>
            <w:r w:rsidRPr="002775B9">
              <w:t>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0.</w:t>
            </w:r>
            <w:r>
              <w:t>746</w:t>
            </w:r>
            <w:r w:rsidRPr="002775B9">
              <w:t>+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9</w:t>
            </w:r>
            <w:r w:rsidRPr="002775B9">
              <w:t xml:space="preserve"> (</w:t>
            </w:r>
            <w:r>
              <w:t>28.1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4</w:t>
            </w:r>
            <w:r w:rsidRPr="002775B9">
              <w:t xml:space="preserve"> (</w:t>
            </w:r>
            <w:r>
              <w:t>22.2</w:t>
            </w:r>
            <w:r w:rsidRPr="002775B9"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 xml:space="preserve">The service you </w:t>
            </w:r>
            <w:r w:rsidRPr="00E6320F">
              <w:t>were referred to belongs to: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Public sector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42</w:t>
            </w:r>
            <w:r w:rsidRPr="002775B9">
              <w:t xml:space="preserve"> (</w:t>
            </w:r>
            <w:r>
              <w:t>64.6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4</w:t>
            </w:r>
            <w:r>
              <w:t>8</w:t>
            </w:r>
            <w:r w:rsidRPr="002775B9">
              <w:t xml:space="preserve"> (7</w:t>
            </w:r>
            <w:r>
              <w:t>3</w:t>
            </w:r>
            <w:r w:rsidRPr="002775B9">
              <w:t>.8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4B0528" w:rsidRDefault="00330B4E" w:rsidP="007B764A">
            <w:pPr>
              <w:pStyle w:val="Heading2"/>
              <w:rPr>
                <w:b/>
                <w:bCs w:val="0"/>
                <w:rPrChange w:id="159" w:author="AKoureta" w:date="2022-04-12T17:57:00Z">
                  <w:rPr/>
                </w:rPrChange>
              </w:rPr>
            </w:pPr>
            <w:r w:rsidRPr="004B0528">
              <w:rPr>
                <w:b/>
                <w:bCs w:val="0"/>
                <w:rPrChange w:id="160" w:author="AKoureta" w:date="2022-04-12T17:57:00Z">
                  <w:rPr/>
                </w:rPrChange>
              </w:rPr>
              <w:t>0.0</w:t>
            </w:r>
            <w:r>
              <w:rPr>
                <w:b/>
                <w:bCs w:val="0"/>
              </w:rPr>
              <w:t>27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Private sector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22</w:t>
            </w:r>
            <w:r w:rsidRPr="002775B9">
              <w:t xml:space="preserve"> (3</w:t>
            </w:r>
            <w:r>
              <w:t>3.8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11</w:t>
            </w:r>
            <w:r w:rsidRPr="002775B9">
              <w:t xml:space="preserve"> (</w:t>
            </w:r>
            <w:r>
              <w:t>16.9</w:t>
            </w:r>
            <w:r w:rsidRPr="002775B9"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G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1 (1.7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6 (9.</w:t>
            </w:r>
            <w:r>
              <w:t>2</w:t>
            </w:r>
            <w:r w:rsidRPr="002775B9"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705D1B" w:rsidRDefault="00330B4E" w:rsidP="007B764A">
            <w:pPr>
              <w:pStyle w:val="Heading2"/>
            </w:pPr>
            <w:r>
              <w:t xml:space="preserve">Are you currently </w:t>
            </w:r>
            <w:r w:rsidRPr="00E6320F">
              <w:rPr>
                <w:color w:val="auto"/>
              </w:rPr>
              <w:t>undergoing</w:t>
            </w:r>
            <w:r w:rsidRPr="00383C5A">
              <w:rPr>
                <w:color w:val="auto"/>
              </w:rPr>
              <w:t xml:space="preserve"> </w:t>
            </w:r>
            <w:r w:rsidRPr="00705D1B">
              <w:t>psychotherapy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10 (15.4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27 (</w:t>
            </w:r>
            <w:r>
              <w:t>41.5</w:t>
            </w:r>
            <w:r w:rsidRPr="002775B9">
              <w:t>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lang w:val="el-GR"/>
              </w:rPr>
            </w:pPr>
            <w:r w:rsidRPr="004B0528">
              <w:rPr>
                <w:b/>
                <w:bCs w:val="0"/>
                <w:rPrChange w:id="161" w:author="AKoureta" w:date="2022-04-12T17:57:00Z">
                  <w:rPr/>
                </w:rPrChange>
              </w:rPr>
              <w:t>0.001</w:t>
            </w:r>
            <w:r w:rsidRPr="002775B9">
              <w:rPr>
                <w:lang w:val="el-GR"/>
              </w:rPr>
              <w:t>+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705D1B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55 (84.6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3</w:t>
            </w:r>
            <w:r>
              <w:t>8</w:t>
            </w:r>
            <w:r w:rsidRPr="002775B9">
              <w:t xml:space="preserve"> (</w:t>
            </w:r>
            <w:r>
              <w:t>58.5</w:t>
            </w:r>
            <w:r w:rsidRPr="002775B9"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  <w:rPr>
                <w:lang w:val="el-GR"/>
              </w:rPr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383C5A" w:rsidRDefault="00330B4E" w:rsidP="007B764A">
            <w:pPr>
              <w:pStyle w:val="Heading2"/>
              <w:rPr>
                <w:highlight w:val="cyan"/>
              </w:rPr>
            </w:pPr>
            <w:r w:rsidRPr="00E6320F">
              <w:t xml:space="preserve">Is your family receiving </w:t>
            </w:r>
            <w:r w:rsidRPr="00554123">
              <w:t>therapeutic</w:t>
            </w:r>
            <w:r w:rsidRPr="00E6320F">
              <w:t xml:space="preserve"> support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10</w:t>
            </w:r>
            <w:r w:rsidRPr="002775B9">
              <w:t xml:space="preserve"> (</w:t>
            </w:r>
            <w:r>
              <w:t>15.4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15</w:t>
            </w:r>
            <w:r w:rsidRPr="002775B9">
              <w:t xml:space="preserve"> (</w:t>
            </w:r>
            <w:r>
              <w:t>23.1</w:t>
            </w:r>
            <w:r w:rsidRPr="002775B9">
              <w:t>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0.</w:t>
            </w:r>
            <w:r>
              <w:t>266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383C5A" w:rsidRDefault="00330B4E" w:rsidP="007B764A">
            <w:pPr>
              <w:pStyle w:val="Heading2"/>
              <w:rPr>
                <w:highlight w:val="cyan"/>
              </w:rPr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5</w:t>
            </w:r>
            <w:r>
              <w:t>5</w:t>
            </w:r>
            <w:r w:rsidRPr="002775B9">
              <w:t xml:space="preserve"> (8</w:t>
            </w:r>
            <w:r>
              <w:t>4.6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50</w:t>
            </w:r>
            <w:r w:rsidRPr="002775B9">
              <w:t xml:space="preserve"> (</w:t>
            </w:r>
            <w:r>
              <w:t>76.9</w:t>
            </w:r>
            <w:r w:rsidRPr="002775B9"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4372" w:type="dxa"/>
            <w:vMerge w:val="restart"/>
            <w:vAlign w:val="center"/>
            <w:hideMark/>
          </w:tcPr>
          <w:p w:rsidR="00330B4E" w:rsidRPr="00383C5A" w:rsidRDefault="00330B4E" w:rsidP="007B764A">
            <w:pPr>
              <w:pStyle w:val="Heading2"/>
              <w:rPr>
                <w:highlight w:val="cyan"/>
              </w:rPr>
            </w:pPr>
            <w:r w:rsidRPr="00E6320F">
              <w:t>Do you think it would be important for the above services to be offered by the same health provider?</w:t>
            </w: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Yes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5</w:t>
            </w:r>
            <w:r>
              <w:t>6</w:t>
            </w:r>
            <w:r w:rsidRPr="002775B9">
              <w:t xml:space="preserve"> (</w:t>
            </w:r>
            <w:r>
              <w:t>86.2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54</w:t>
            </w:r>
            <w:r w:rsidRPr="002775B9">
              <w:t xml:space="preserve"> (</w:t>
            </w:r>
            <w:r>
              <w:t>83.1</w:t>
            </w:r>
            <w:r w:rsidRPr="002775B9">
              <w:t>)</w:t>
            </w:r>
          </w:p>
        </w:tc>
        <w:tc>
          <w:tcPr>
            <w:tcW w:w="1901" w:type="dxa"/>
            <w:vMerge w:val="restart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0.</w:t>
            </w:r>
            <w:r>
              <w:t>627</w:t>
            </w: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  <w:tc>
          <w:tcPr>
            <w:tcW w:w="1440" w:type="dxa"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No</w:t>
            </w:r>
          </w:p>
        </w:tc>
        <w:tc>
          <w:tcPr>
            <w:tcW w:w="971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 w:rsidRPr="002775B9">
              <w:t>9 (</w:t>
            </w:r>
            <w:r>
              <w:t>13.8</w:t>
            </w:r>
            <w:r w:rsidRPr="002775B9">
              <w:t>)</w:t>
            </w:r>
          </w:p>
        </w:tc>
        <w:tc>
          <w:tcPr>
            <w:tcW w:w="1124" w:type="dxa"/>
            <w:noWrap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11</w:t>
            </w:r>
            <w:r w:rsidRPr="002775B9">
              <w:t xml:space="preserve"> (</w:t>
            </w:r>
            <w:r>
              <w:t>16.9</w:t>
            </w:r>
            <w:r w:rsidRPr="002775B9"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</w:p>
        </w:tc>
      </w:tr>
      <w:tr w:rsidR="00330B4E" w:rsidRPr="002775B9" w:rsidTr="007B764A">
        <w:trPr>
          <w:trHeight w:val="270"/>
          <w:jc w:val="center"/>
        </w:trPr>
        <w:tc>
          <w:tcPr>
            <w:tcW w:w="98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B4E" w:rsidRPr="002775B9" w:rsidRDefault="00330B4E" w:rsidP="007B764A">
            <w:pPr>
              <w:pStyle w:val="Heading2"/>
            </w:pPr>
            <w:r>
              <w:t>CRT; Crisis Resolution Team</w:t>
            </w:r>
            <w:r w:rsidRPr="002775B9">
              <w:t>, CAU; care-as-usual, CMHC; Community mental health center, NGO; non-governmental organization.</w:t>
            </w:r>
          </w:p>
          <w:p w:rsidR="00330B4E" w:rsidRPr="002775B9" w:rsidRDefault="00330B4E" w:rsidP="007B764A">
            <w:pPr>
              <w:pStyle w:val="Heading2"/>
            </w:pPr>
            <w:r w:rsidRPr="002775B9">
              <w:rPr>
                <w:i/>
              </w:rPr>
              <w:t>P</w:t>
            </w:r>
            <w:r w:rsidRPr="002775B9">
              <w:rPr>
                <w:lang w:val="en-GB"/>
              </w:rPr>
              <w:t>-</w:t>
            </w:r>
            <w:r w:rsidRPr="002775B9">
              <w:t>value of Pearson’s χ</w:t>
            </w:r>
            <w:r w:rsidRPr="002775B9">
              <w:rPr>
                <w:vertAlign w:val="superscript"/>
              </w:rPr>
              <w:t>2</w:t>
            </w:r>
            <w:r w:rsidRPr="002775B9">
              <w:t xml:space="preserve"> test,</w:t>
            </w:r>
            <w:r w:rsidRPr="002775B9">
              <w:rPr>
                <w:vertAlign w:val="superscript"/>
              </w:rPr>
              <w:t>+</w:t>
            </w:r>
            <w:r w:rsidRPr="002775B9">
              <w:t>Fisher's exact test.</w:t>
            </w:r>
          </w:p>
          <w:p w:rsidR="00330B4E" w:rsidRPr="002775B9" w:rsidRDefault="00330B4E" w:rsidP="007B764A">
            <w:pPr>
              <w:pStyle w:val="Heading2"/>
            </w:pPr>
            <w:r w:rsidRPr="002775B9">
              <w:rPr>
                <w:i/>
              </w:rPr>
              <w:t>Note.</w:t>
            </w:r>
            <w:r w:rsidRPr="002775B9">
              <w:t>Significant differences are marked in bold.</w:t>
            </w:r>
          </w:p>
        </w:tc>
      </w:tr>
    </w:tbl>
    <w:p w:rsidR="00330B4E" w:rsidRPr="00087421" w:rsidRDefault="00330B4E" w:rsidP="00330B4E"/>
    <w:p w:rsidR="00330B4E" w:rsidRPr="00087421" w:rsidRDefault="00330B4E" w:rsidP="00330B4E"/>
    <w:p w:rsidR="00330B4E" w:rsidRDefault="00330B4E" w:rsidP="00330B4E"/>
    <w:p w:rsidR="00330B4E" w:rsidRDefault="00330B4E" w:rsidP="00330B4E"/>
    <w:p w:rsidR="00330B4E" w:rsidRDefault="00330B4E" w:rsidP="00330B4E"/>
    <w:p w:rsidR="00330B4E" w:rsidRDefault="00330B4E" w:rsidP="00330B4E"/>
    <w:p w:rsidR="00330B4E" w:rsidRPr="00481147" w:rsidRDefault="00330B4E" w:rsidP="00330B4E"/>
    <w:p w:rsidR="00A35A4E" w:rsidRDefault="00330B4E">
      <w:bookmarkStart w:id="162" w:name="_GoBack"/>
      <w:bookmarkEnd w:id="162"/>
    </w:p>
    <w:sectPr w:rsidR="00A35A4E" w:rsidSect="003C72CA">
      <w:footerReference w:type="default" r:id="rId4"/>
      <w:pgSz w:w="11906" w:h="16838" w:code="9"/>
      <w:pgMar w:top="144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1547" w:rsidRDefault="00330B4E" w:rsidP="00EB399B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31547" w:rsidRPr="00E15D88" w:rsidRDefault="00330B4E" w:rsidP="00EB39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B4E"/>
    <w:rsid w:val="00330B4E"/>
    <w:rsid w:val="004F4B56"/>
    <w:rsid w:val="00A7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AE5E4-56B9-4118-8764-41D91CDCE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B4E"/>
    <w:pPr>
      <w:spacing w:after="0" w:line="480" w:lineRule="auto"/>
      <w:ind w:firstLine="284"/>
    </w:pPr>
    <w:rPr>
      <w:rFonts w:ascii="Times New Roman" w:eastAsia="Calibri" w:hAnsi="Times New Roman" w:cs="Times New Roman"/>
      <w:sz w:val="20"/>
    </w:rPr>
  </w:style>
  <w:style w:type="paragraph" w:styleId="Heading2">
    <w:name w:val="heading 2"/>
    <w:aliases w:val="Tables"/>
    <w:basedOn w:val="Normal"/>
    <w:next w:val="Normal"/>
    <w:link w:val="Heading2Char"/>
    <w:uiPriority w:val="99"/>
    <w:unhideWhenUsed/>
    <w:qFormat/>
    <w:rsid w:val="00330B4E"/>
    <w:pPr>
      <w:keepNext/>
      <w:spacing w:line="240" w:lineRule="auto"/>
      <w:ind w:firstLine="0"/>
      <w:outlineLvl w:val="1"/>
    </w:pPr>
    <w:rPr>
      <w:rFonts w:eastAsia="Times New Roman"/>
      <w:bCs/>
      <w:iC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Char"/>
    <w:basedOn w:val="DefaultParagraphFont"/>
    <w:link w:val="Heading2"/>
    <w:uiPriority w:val="99"/>
    <w:rsid w:val="00330B4E"/>
    <w:rPr>
      <w:rFonts w:ascii="Times New Roman" w:eastAsia="Times New Roman" w:hAnsi="Times New Roman" w:cs="Times New Roman"/>
      <w:bCs/>
      <w:iCs/>
      <w:color w:val="000000"/>
      <w:sz w:val="20"/>
      <w:szCs w:val="28"/>
    </w:rPr>
  </w:style>
  <w:style w:type="paragraph" w:styleId="Footer">
    <w:name w:val="footer"/>
    <w:basedOn w:val="Normal"/>
    <w:link w:val="FooterChar"/>
    <w:uiPriority w:val="99"/>
    <w:unhideWhenUsed/>
    <w:rsid w:val="00330B4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B4E"/>
    <w:rPr>
      <w:rFonts w:ascii="Times New Roman" w:eastAsia="Calibri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 Panditrao Kharat</dc:creator>
  <cp:keywords/>
  <dc:description/>
  <cp:lastModifiedBy>Rupali Panditrao Kharat</cp:lastModifiedBy>
  <cp:revision>1</cp:revision>
  <dcterms:created xsi:type="dcterms:W3CDTF">2022-05-13T10:11:00Z</dcterms:created>
  <dcterms:modified xsi:type="dcterms:W3CDTF">2022-05-13T10:11:00Z</dcterms:modified>
</cp:coreProperties>
</file>